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BDB7B2" w14:textId="71C54AAB" w:rsidR="00FF1BFC" w:rsidRPr="00FF1BFC" w:rsidRDefault="002230B4" w:rsidP="00FF1BFC">
      <w:pPr>
        <w:rPr>
          <w:rFonts w:ascii="Times New Roman" w:hAnsi="Times New Roman" w:cs="Times New Roman"/>
          <w:b/>
          <w:sz w:val="20"/>
          <w:szCs w:val="20"/>
        </w:rPr>
      </w:pPr>
      <w:r w:rsidRPr="00273B01">
        <w:rPr>
          <w:rFonts w:ascii="Times New Roman" w:hAnsi="Times New Roman" w:cs="Times New Roman"/>
          <w:b/>
          <w:sz w:val="20"/>
          <w:szCs w:val="20"/>
        </w:rPr>
        <w:t>S</w:t>
      </w:r>
      <w:r w:rsidR="00CF6AF8">
        <w:rPr>
          <w:rFonts w:ascii="Times New Roman" w:hAnsi="Times New Roman" w:cs="Times New Roman"/>
          <w:b/>
          <w:sz w:val="20"/>
          <w:szCs w:val="20"/>
        </w:rPr>
        <w:t>3</w:t>
      </w:r>
      <w:r w:rsidRPr="00273B01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="00CF6AF8">
        <w:rPr>
          <w:rFonts w:ascii="Times New Roman" w:hAnsi="Times New Roman" w:cs="Times New Roman"/>
          <w:b/>
          <w:sz w:val="20"/>
          <w:szCs w:val="20"/>
        </w:rPr>
        <w:t>.</w:t>
      </w:r>
      <w:r w:rsidR="00FF1BFC" w:rsidRPr="00FF1BFC">
        <w:rPr>
          <w:rFonts w:ascii="Times New Roman" w:hAnsi="Times New Roman" w:cs="Times New Roman"/>
          <w:b/>
          <w:sz w:val="20"/>
          <w:szCs w:val="20"/>
        </w:rPr>
        <w:t xml:space="preserve"> Copy number variations (CNVs) of the PHT1 family genes in Viridiplantae</w:t>
      </w:r>
      <w:r w:rsidR="00CF6AF8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W w:w="1318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3119"/>
        <w:gridCol w:w="2126"/>
        <w:gridCol w:w="993"/>
        <w:gridCol w:w="3969"/>
      </w:tblGrid>
      <w:tr w:rsidR="00EE2399" w:rsidRPr="00FF1BFC" w14:paraId="4B917D18" w14:textId="77777777" w:rsidTr="00EE2399">
        <w:trPr>
          <w:trHeight w:val="323"/>
        </w:trPr>
        <w:tc>
          <w:tcPr>
            <w:tcW w:w="1985" w:type="dxa"/>
            <w:shd w:val="clear" w:color="auto" w:fill="auto"/>
            <w:noWrap/>
            <w:hideMark/>
          </w:tcPr>
          <w:p w14:paraId="35B37E86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es nam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09B664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py number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09A700C2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D787F45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FF1B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es nam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2B73A81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py number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A4C48CC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EE2399" w:rsidRPr="00FF1BFC" w14:paraId="25D3B051" w14:textId="77777777" w:rsidTr="00EE2399">
        <w:trPr>
          <w:trHeight w:val="623"/>
        </w:trPr>
        <w:tc>
          <w:tcPr>
            <w:tcW w:w="1985" w:type="dxa"/>
            <w:shd w:val="clear" w:color="auto" w:fill="auto"/>
            <w:noWrap/>
            <w:hideMark/>
          </w:tcPr>
          <w:p w14:paraId="2778EA65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abidopsis thalia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C4F503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72F86980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ta. 2002, 216: 23-3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C1CAAA8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dicago truncatul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2CBBB9C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CE91B93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ournal of biological chemistry. 2008, 283: 24673-24681</w:t>
            </w:r>
          </w:p>
        </w:tc>
      </w:tr>
      <w:tr w:rsidR="00EE2399" w:rsidRPr="00FF1BFC" w14:paraId="3B6CA895" w14:textId="77777777" w:rsidTr="00EE2399">
        <w:trPr>
          <w:trHeight w:val="615"/>
        </w:trPr>
        <w:tc>
          <w:tcPr>
            <w:tcW w:w="1985" w:type="dxa"/>
            <w:shd w:val="clear" w:color="auto" w:fill="auto"/>
            <w:noWrap/>
            <w:hideMark/>
          </w:tcPr>
          <w:p w14:paraId="451FEC11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tragalus sinicu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B01D71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23666D04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w phytologist. 2013, 198: 836-85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850C92F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cotiana tabacum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E42C859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30CC19F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w phytologist. 2007, 173 (4): 817-831</w:t>
            </w:r>
          </w:p>
        </w:tc>
      </w:tr>
      <w:tr w:rsidR="00EE2399" w:rsidRPr="00FF1BFC" w14:paraId="7932970F" w14:textId="77777777" w:rsidTr="00EE2399">
        <w:trPr>
          <w:trHeight w:val="615"/>
        </w:trPr>
        <w:tc>
          <w:tcPr>
            <w:tcW w:w="1985" w:type="dxa"/>
            <w:shd w:val="clear" w:color="auto" w:fill="auto"/>
            <w:noWrap/>
            <w:hideMark/>
          </w:tcPr>
          <w:p w14:paraId="528C4255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achypodiu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D9876D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592D448D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 plant breeding 2011, 9: 482-49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F2DF60D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1452B2A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595A6F4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ience. 2002, 296: 92–100</w:t>
            </w:r>
          </w:p>
        </w:tc>
      </w:tr>
      <w:tr w:rsidR="00EE2399" w:rsidRPr="00FF1BFC" w14:paraId="088337F4" w14:textId="77777777" w:rsidTr="00EE2399">
        <w:trPr>
          <w:trHeight w:val="615"/>
        </w:trPr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24DA1209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B0F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i/>
                <w:iCs/>
                <w:color w:val="00B0F0"/>
                <w:kern w:val="0"/>
                <w:sz w:val="20"/>
                <w:szCs w:val="20"/>
              </w:rPr>
              <w:t>Brassica napus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5CF2B936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B0F0"/>
                <w:kern w:val="0"/>
                <w:sz w:val="20"/>
                <w:szCs w:val="20"/>
              </w:rPr>
              <w:t>49</w:t>
            </w:r>
          </w:p>
        </w:tc>
        <w:tc>
          <w:tcPr>
            <w:tcW w:w="3119" w:type="dxa"/>
            <w:vMerge w:val="restart"/>
            <w:shd w:val="clear" w:color="auto" w:fill="auto"/>
            <w:noWrap/>
            <w:hideMark/>
          </w:tcPr>
          <w:p w14:paraId="66B83391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B0F0"/>
                <w:kern w:val="0"/>
                <w:sz w:val="20"/>
                <w:szCs w:val="20"/>
              </w:rPr>
              <w:t>BLAST search in genome database</w:t>
            </w:r>
          </w:p>
        </w:tc>
        <w:tc>
          <w:tcPr>
            <w:tcW w:w="2126" w:type="dxa"/>
            <w:vMerge w:val="restart"/>
            <w:shd w:val="clear" w:color="auto" w:fill="auto"/>
            <w:noWrap/>
            <w:hideMark/>
          </w:tcPr>
          <w:p w14:paraId="4D3C829A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pulus trichocarp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56B375F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D3800CB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t physiology. 2011, 156 (4): 2141-2154</w:t>
            </w:r>
          </w:p>
        </w:tc>
      </w:tr>
      <w:tr w:rsidR="00EE2399" w:rsidRPr="00FF1BFC" w14:paraId="146AB88F" w14:textId="77777777" w:rsidTr="00EE2399">
        <w:trPr>
          <w:trHeight w:val="615"/>
        </w:trPr>
        <w:tc>
          <w:tcPr>
            <w:tcW w:w="1985" w:type="dxa"/>
            <w:vMerge/>
            <w:vAlign w:val="center"/>
            <w:hideMark/>
          </w:tcPr>
          <w:p w14:paraId="2D0634B4" w14:textId="77777777" w:rsidR="00EE2399" w:rsidRPr="00FF1BFC" w:rsidRDefault="00EE2399" w:rsidP="00FF1BF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6220A58B" w14:textId="77777777" w:rsidR="00EE2399" w:rsidRPr="00FF1BFC" w:rsidRDefault="00EE2399" w:rsidP="00FF1BFC">
            <w:pPr>
              <w:widowControl/>
              <w:jc w:val="left"/>
              <w:rPr>
                <w:rFonts w:ascii="Times New Roman" w:eastAsia="等线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3119" w:type="dxa"/>
            <w:vMerge/>
            <w:vAlign w:val="center"/>
            <w:hideMark/>
          </w:tcPr>
          <w:p w14:paraId="197BC2A1" w14:textId="77777777" w:rsidR="00EE2399" w:rsidRPr="00FF1BFC" w:rsidRDefault="00EE2399" w:rsidP="00FF1BFC">
            <w:pPr>
              <w:widowControl/>
              <w:jc w:val="left"/>
              <w:rPr>
                <w:rFonts w:ascii="Times New Roman" w:eastAsia="等线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0F3DF7E7" w14:textId="77777777" w:rsidR="00EE2399" w:rsidRPr="00FF1BFC" w:rsidRDefault="00EE2399" w:rsidP="00FF1BF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575C17C8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3093CB6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ontiers in plant science. 2016, 7: 1398</w:t>
            </w:r>
          </w:p>
        </w:tc>
      </w:tr>
      <w:tr w:rsidR="00EE2399" w:rsidRPr="00FF1BFC" w14:paraId="007F87B1" w14:textId="77777777" w:rsidTr="00EE2399">
        <w:trPr>
          <w:trHeight w:val="615"/>
        </w:trPr>
        <w:tc>
          <w:tcPr>
            <w:tcW w:w="1985" w:type="dxa"/>
            <w:shd w:val="clear" w:color="auto" w:fill="auto"/>
            <w:noWrap/>
            <w:hideMark/>
          </w:tcPr>
          <w:p w14:paraId="5D370065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B0F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i/>
                <w:iCs/>
                <w:color w:val="00B0F0"/>
                <w:kern w:val="0"/>
                <w:sz w:val="20"/>
                <w:szCs w:val="20"/>
              </w:rPr>
              <w:t>Brassica olerace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17073F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B0F0"/>
                <w:kern w:val="0"/>
                <w:sz w:val="20"/>
                <w:szCs w:val="20"/>
              </w:rPr>
              <w:t>2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687DCC95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B0F0"/>
                <w:kern w:val="0"/>
                <w:sz w:val="20"/>
                <w:szCs w:val="20"/>
              </w:rPr>
              <w:t>BLAST search in genome databas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1A33740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lvia miltiorrhiz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D8B7F7E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969" w:type="dxa"/>
            <w:shd w:val="clear" w:color="auto" w:fill="auto"/>
            <w:hideMark/>
          </w:tcPr>
          <w:p w14:paraId="6BA6FE88" w14:textId="77777777" w:rsidR="00EE2399" w:rsidRPr="00FF1BFC" w:rsidRDefault="00EE2399" w:rsidP="00FF1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ese traditional and herbal drugs. 2018, 1: 194-202</w:t>
            </w:r>
          </w:p>
        </w:tc>
      </w:tr>
      <w:tr w:rsidR="00EE2399" w:rsidRPr="00FF1BFC" w14:paraId="25DE6179" w14:textId="77777777" w:rsidTr="00EE2399">
        <w:trPr>
          <w:trHeight w:val="615"/>
        </w:trPr>
        <w:tc>
          <w:tcPr>
            <w:tcW w:w="1985" w:type="dxa"/>
            <w:shd w:val="clear" w:color="auto" w:fill="auto"/>
            <w:noWrap/>
            <w:hideMark/>
          </w:tcPr>
          <w:p w14:paraId="37855483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B0F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i/>
                <w:iCs/>
                <w:color w:val="00B0F0"/>
                <w:kern w:val="0"/>
                <w:sz w:val="20"/>
                <w:szCs w:val="20"/>
              </w:rPr>
              <w:t>Brassica rap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07FCD0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B0F0"/>
                <w:kern w:val="0"/>
                <w:sz w:val="20"/>
                <w:szCs w:val="20"/>
              </w:rPr>
              <w:t>28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7A7A609F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B0F0"/>
                <w:kern w:val="0"/>
                <w:sz w:val="20"/>
                <w:szCs w:val="20"/>
              </w:rPr>
              <w:t>BLAST search in genome databas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F337B00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taria italic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502767B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A883177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oS ONE. 2014, 24, 9 (9): e108459</w:t>
            </w:r>
          </w:p>
        </w:tc>
      </w:tr>
      <w:tr w:rsidR="00EE2399" w:rsidRPr="00FF1BFC" w14:paraId="7F155183" w14:textId="77777777" w:rsidTr="00EE2399">
        <w:trPr>
          <w:trHeight w:val="615"/>
        </w:trPr>
        <w:tc>
          <w:tcPr>
            <w:tcW w:w="1985" w:type="dxa"/>
            <w:shd w:val="clear" w:color="auto" w:fill="auto"/>
            <w:noWrap/>
            <w:hideMark/>
          </w:tcPr>
          <w:p w14:paraId="5F4E1E1F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psicum frutescen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2E669D2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6C767FF8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w phytologist. 2007, 173 (4): 817-83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FDF41E2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lanum lycopersicum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2EF4F2C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1BD1D2E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C Plant biology. 2014, 14: 61</w:t>
            </w:r>
          </w:p>
        </w:tc>
      </w:tr>
      <w:tr w:rsidR="00EE2399" w:rsidRPr="00FF1BFC" w14:paraId="2D8F2246" w14:textId="77777777" w:rsidTr="00EE2399">
        <w:trPr>
          <w:trHeight w:val="615"/>
        </w:trPr>
        <w:tc>
          <w:tcPr>
            <w:tcW w:w="1985" w:type="dxa"/>
            <w:shd w:val="clear" w:color="auto" w:fill="auto"/>
            <w:noWrap/>
            <w:hideMark/>
          </w:tcPr>
          <w:p w14:paraId="6FE50CB1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trus sinensi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24D71D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3D5D5445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 plant breeding. 2017, 15 (12): 4854-486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2243B31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lanum melongen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2FF9121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16F8006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w phytologist. 2007, 173 (4): 817-831</w:t>
            </w:r>
          </w:p>
        </w:tc>
      </w:tr>
      <w:tr w:rsidR="00EE2399" w:rsidRPr="00FF1BFC" w14:paraId="3090F817" w14:textId="77777777" w:rsidTr="00EE2399">
        <w:trPr>
          <w:trHeight w:val="615"/>
        </w:trPr>
        <w:tc>
          <w:tcPr>
            <w:tcW w:w="1985" w:type="dxa"/>
            <w:shd w:val="clear" w:color="auto" w:fill="auto"/>
            <w:noWrap/>
            <w:hideMark/>
          </w:tcPr>
          <w:p w14:paraId="6722A4D4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ycine max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1A56B5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087D3F50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oS ONE. 2012, 7 (10): e4772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2ED05F5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lanum tuberosum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A0A5675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9A380CD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ournal of biotechnology. 2017, 264: 17-28</w:t>
            </w:r>
          </w:p>
        </w:tc>
      </w:tr>
      <w:tr w:rsidR="00EE2399" w:rsidRPr="00FF1BFC" w14:paraId="22D4EBB4" w14:textId="77777777" w:rsidTr="00EE2399">
        <w:trPr>
          <w:trHeight w:val="615"/>
        </w:trPr>
        <w:tc>
          <w:tcPr>
            <w:tcW w:w="1985" w:type="dxa"/>
            <w:shd w:val="clear" w:color="auto" w:fill="auto"/>
            <w:noWrap/>
            <w:hideMark/>
          </w:tcPr>
          <w:p w14:paraId="448A4600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ossypium hirsutu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AC37F5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74EB7031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tton science. 2017, 29: 59-6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3AD2FE4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rghum bicolo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612FBDE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969" w:type="dxa"/>
            <w:shd w:val="clear" w:color="auto" w:fill="auto"/>
            <w:hideMark/>
          </w:tcPr>
          <w:p w14:paraId="61555CC5" w14:textId="77777777" w:rsidR="00EE2399" w:rsidRPr="00FF1BFC" w:rsidRDefault="00EE2399" w:rsidP="00FF1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w phytologist. 2015, 205: 1632-1645</w:t>
            </w:r>
          </w:p>
        </w:tc>
      </w:tr>
      <w:tr w:rsidR="00EE2399" w:rsidRPr="00FF1BFC" w14:paraId="350D53B2" w14:textId="77777777" w:rsidTr="00EE2399">
        <w:trPr>
          <w:trHeight w:val="615"/>
        </w:trPr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5D630EB6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num usitatissimum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3C385068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119" w:type="dxa"/>
            <w:vMerge w:val="restart"/>
            <w:shd w:val="clear" w:color="auto" w:fill="auto"/>
            <w:hideMark/>
          </w:tcPr>
          <w:p w14:paraId="57717C06" w14:textId="77777777" w:rsidR="00EE2399" w:rsidRPr="00FF1BFC" w:rsidRDefault="00EE2399" w:rsidP="00FF1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w phytologist. 2015, 205: 1632-1645</w:t>
            </w:r>
          </w:p>
        </w:tc>
        <w:tc>
          <w:tcPr>
            <w:tcW w:w="2126" w:type="dxa"/>
            <w:vMerge w:val="restart"/>
            <w:shd w:val="clear" w:color="auto" w:fill="auto"/>
            <w:noWrap/>
            <w:hideMark/>
          </w:tcPr>
          <w:p w14:paraId="6E9748F6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ticum aestivum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hideMark/>
          </w:tcPr>
          <w:p w14:paraId="3CD6E7F9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B8E16CC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ontiers in plant science. 2017, 8: 543</w:t>
            </w:r>
          </w:p>
        </w:tc>
      </w:tr>
      <w:tr w:rsidR="00EE2399" w:rsidRPr="00FF1BFC" w14:paraId="1B93D44C" w14:textId="77777777" w:rsidTr="00EE2399">
        <w:trPr>
          <w:trHeight w:val="308"/>
        </w:trPr>
        <w:tc>
          <w:tcPr>
            <w:tcW w:w="1985" w:type="dxa"/>
            <w:vMerge/>
            <w:vAlign w:val="center"/>
            <w:hideMark/>
          </w:tcPr>
          <w:p w14:paraId="5B50A75C" w14:textId="77777777" w:rsidR="00EE2399" w:rsidRPr="00FF1BFC" w:rsidRDefault="00EE2399" w:rsidP="00FF1BF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0314A24" w14:textId="77777777" w:rsidR="00EE2399" w:rsidRPr="00FF1BFC" w:rsidRDefault="00EE2399" w:rsidP="00FF1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9" w:type="dxa"/>
            <w:vMerge/>
            <w:vAlign w:val="center"/>
            <w:hideMark/>
          </w:tcPr>
          <w:p w14:paraId="3DF61920" w14:textId="77777777" w:rsidR="00EE2399" w:rsidRPr="00FF1BFC" w:rsidRDefault="00EE2399" w:rsidP="00FF1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0C1BDFC3" w14:textId="77777777" w:rsidR="00EE2399" w:rsidRPr="00FF1BFC" w:rsidRDefault="00EE2399" w:rsidP="00FF1BF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2463E31B" w14:textId="77777777" w:rsidR="00EE2399" w:rsidRPr="00FF1BFC" w:rsidRDefault="00EE2399" w:rsidP="00FF1B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270C3D2E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t Biology. 2018, 20: 374-389</w:t>
            </w:r>
          </w:p>
        </w:tc>
      </w:tr>
      <w:tr w:rsidR="00EE2399" w:rsidRPr="00FF1BFC" w14:paraId="125E5536" w14:textId="77777777" w:rsidTr="00EE2399">
        <w:trPr>
          <w:trHeight w:val="623"/>
        </w:trPr>
        <w:tc>
          <w:tcPr>
            <w:tcW w:w="1985" w:type="dxa"/>
            <w:shd w:val="clear" w:color="auto" w:fill="auto"/>
            <w:noWrap/>
            <w:hideMark/>
          </w:tcPr>
          <w:p w14:paraId="11441F22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lus domestic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6B25AD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1291653F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ontiers in plant science. 2017, 8: 42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3849376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ea may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019B75D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59C25AE" w14:textId="77777777" w:rsidR="00EE2399" w:rsidRPr="00FF1BFC" w:rsidRDefault="00EE2399" w:rsidP="00FF1B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B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national journal of molecular sciences. 2016, 17: 930</w:t>
            </w:r>
          </w:p>
        </w:tc>
      </w:tr>
    </w:tbl>
    <w:p w14:paraId="1E3F2844" w14:textId="77777777" w:rsidR="00FF1BFC" w:rsidRPr="00FF1BFC" w:rsidRDefault="00FF1BFC" w:rsidP="00FF1BFC">
      <w:pPr>
        <w:rPr>
          <w:rFonts w:ascii="Times New Roman" w:hAnsi="Times New Roman" w:cs="Times New Roman"/>
          <w:sz w:val="20"/>
          <w:szCs w:val="20"/>
        </w:rPr>
      </w:pPr>
    </w:p>
    <w:sectPr w:rsidR="00FF1BFC" w:rsidRPr="00FF1BFC" w:rsidSect="00FF1BFC">
      <w:pgSz w:w="16838" w:h="11906" w:orient="landscape"/>
      <w:pgMar w:top="851" w:right="1440" w:bottom="85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38B4DF" w14:textId="77777777" w:rsidR="0004726E" w:rsidRDefault="0004726E" w:rsidP="000161C0">
      <w:r>
        <w:separator/>
      </w:r>
    </w:p>
  </w:endnote>
  <w:endnote w:type="continuationSeparator" w:id="0">
    <w:p w14:paraId="22574D13" w14:textId="77777777" w:rsidR="0004726E" w:rsidRDefault="0004726E" w:rsidP="000161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47F9C3" w14:textId="77777777" w:rsidR="0004726E" w:rsidRDefault="0004726E" w:rsidP="000161C0">
      <w:r>
        <w:separator/>
      </w:r>
    </w:p>
  </w:footnote>
  <w:footnote w:type="continuationSeparator" w:id="0">
    <w:p w14:paraId="526159A3" w14:textId="77777777" w:rsidR="0004726E" w:rsidRDefault="0004726E" w:rsidP="000161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2223"/>
    <w:rsid w:val="00012AF9"/>
    <w:rsid w:val="000161C0"/>
    <w:rsid w:val="0004726E"/>
    <w:rsid w:val="00120E7D"/>
    <w:rsid w:val="002230B4"/>
    <w:rsid w:val="00355F5D"/>
    <w:rsid w:val="003C0D23"/>
    <w:rsid w:val="006B005B"/>
    <w:rsid w:val="008644E3"/>
    <w:rsid w:val="009F2C9D"/>
    <w:rsid w:val="00A3017E"/>
    <w:rsid w:val="00C92223"/>
    <w:rsid w:val="00CF6AF8"/>
    <w:rsid w:val="00EE2399"/>
    <w:rsid w:val="00F3219B"/>
    <w:rsid w:val="00FF1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A01271"/>
  <w15:chartTrackingRefBased/>
  <w15:docId w15:val="{592F4880-D4E7-4113-B729-40EC20C98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61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61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61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61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3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guangda</dc:creator>
  <cp:keywords/>
  <dc:description/>
  <cp:lastModifiedBy>dingguangda</cp:lastModifiedBy>
  <cp:revision>10</cp:revision>
  <dcterms:created xsi:type="dcterms:W3CDTF">2018-07-30T11:45:00Z</dcterms:created>
  <dcterms:modified xsi:type="dcterms:W3CDTF">2019-06-26T06:29:00Z</dcterms:modified>
</cp:coreProperties>
</file>